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18F" w:rsidRPr="00077C43" w:rsidRDefault="0078418F" w:rsidP="0078418F">
      <w:r w:rsidRPr="00077C43">
        <w:t xml:space="preserve">Table </w:t>
      </w:r>
      <w:r>
        <w:t>S2</w:t>
      </w:r>
      <w:r w:rsidRPr="00077C43">
        <w:t>: Participant Demographics</w:t>
      </w:r>
      <w:r>
        <w:t xml:space="preserve"> and Group Differences by Sex (early Mild Cognitive Impairment</w:t>
      </w:r>
      <w:r w:rsidRPr="00077C43">
        <w:t>)</w:t>
      </w:r>
    </w:p>
    <w:tbl>
      <w:tblPr>
        <w:tblpPr w:leftFromText="180" w:rightFromText="180" w:vertAnchor="text" w:horzAnchor="margin" w:tblpY="491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2340"/>
        <w:gridCol w:w="1891"/>
        <w:gridCol w:w="2789"/>
      </w:tblGrid>
      <w:tr w:rsidR="0078418F" w:rsidRPr="00077C43" w:rsidTr="006B4D45">
        <w:trPr>
          <w:trHeight w:val="579"/>
        </w:trPr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/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Male</w:t>
            </w: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Female</w:t>
            </w:r>
          </w:p>
        </w:tc>
        <w:tc>
          <w:tcPr>
            <w:tcW w:w="14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Group difference (p-value)</w:t>
            </w:r>
          </w:p>
        </w:tc>
      </w:tr>
      <w:tr w:rsidR="0078418F" w:rsidRPr="00077C43" w:rsidTr="006B4D45">
        <w:trPr>
          <w:trHeight w:val="584"/>
        </w:trPr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Number of subject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>
              <w:t>33</w:t>
            </w: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>
              <w:t>32</w:t>
            </w:r>
          </w:p>
        </w:tc>
        <w:tc>
          <w:tcPr>
            <w:tcW w:w="14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/>
        </w:tc>
      </w:tr>
      <w:tr w:rsidR="0078418F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Amyloid stat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>
              <w:t>18</w:t>
            </w:r>
            <w:r w:rsidRPr="00077C43">
              <w:t xml:space="preserve"> positiv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>
              <w:t>16</w:t>
            </w:r>
            <w:r w:rsidRPr="00077C43">
              <w:t xml:space="preserve"> positiv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>
              <w:t>0.714</w:t>
            </w:r>
            <w:r w:rsidRPr="00077C43">
              <w:t xml:space="preserve"> </w:t>
            </w:r>
          </w:p>
        </w:tc>
      </w:tr>
      <w:tr w:rsidR="0078418F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APOE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>
              <w:t>14</w:t>
            </w:r>
            <w:r w:rsidRPr="00077C43">
              <w:t xml:space="preserve"> 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>
              <w:t>13</w:t>
            </w:r>
            <w:r w:rsidRPr="00077C43">
              <w:t xml:space="preserve">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0.</w:t>
            </w:r>
            <w:r>
              <w:t>883</w:t>
            </w:r>
            <w:r w:rsidRPr="00077C43">
              <w:t xml:space="preserve"> </w:t>
            </w:r>
          </w:p>
        </w:tc>
      </w:tr>
      <w:tr w:rsidR="0078418F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>
              <w:t>74.55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>5.2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7</w:t>
            </w:r>
            <w:r>
              <w:t>1.84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>8.29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0.</w:t>
            </w:r>
            <w:r>
              <w:t>119</w:t>
            </w:r>
          </w:p>
        </w:tc>
      </w:tr>
      <w:tr w:rsidR="0078418F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418F" w:rsidRPr="00077C43" w:rsidRDefault="0078418F" w:rsidP="006B4D45">
            <w:r w:rsidRPr="00077C43">
              <w:t>Handedness (Right/Lef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418F" w:rsidRPr="00077C43" w:rsidRDefault="0078418F" w:rsidP="006B4D45">
            <w:r>
              <w:t>31</w:t>
            </w:r>
            <w:r w:rsidRPr="00077C43">
              <w:t>/</w:t>
            </w:r>
            <w:r>
              <w:t>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418F" w:rsidRPr="00077C43" w:rsidRDefault="0078418F" w:rsidP="006B4D45">
            <w:r>
              <w:t>30</w:t>
            </w:r>
            <w:r w:rsidRPr="00077C43">
              <w:t>/</w:t>
            </w:r>
            <w:r>
              <w:t>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418F" w:rsidRPr="00077C43" w:rsidRDefault="0078418F" w:rsidP="006B4D45">
            <w:r>
              <w:t>0.975</w:t>
            </w:r>
          </w:p>
        </w:tc>
      </w:tr>
      <w:tr w:rsidR="0078418F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Years of Educ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16.</w:t>
            </w:r>
            <w:r>
              <w:t>3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077C43">
              <w:t>2.</w:t>
            </w:r>
            <w:r>
              <w:t>7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15.</w:t>
            </w:r>
            <w:r>
              <w:t>6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>2.8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418F" w:rsidRPr="00077C43" w:rsidRDefault="0078418F" w:rsidP="006B4D45">
            <w:r w:rsidRPr="00077C43">
              <w:t>0.</w:t>
            </w:r>
            <w:r>
              <w:t>307</w:t>
            </w:r>
            <w:r w:rsidRPr="00077C43">
              <w:t xml:space="preserve"> </w:t>
            </w:r>
          </w:p>
        </w:tc>
      </w:tr>
      <w:tr w:rsidR="0078418F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418F" w:rsidRPr="00077C43" w:rsidRDefault="0078418F" w:rsidP="006B4D45">
            <w:r w:rsidRPr="00077C43">
              <w:t>RMS motion (mm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418F" w:rsidRPr="00077C43" w:rsidRDefault="0078418F" w:rsidP="006B4D45">
            <w:r w:rsidRPr="00077C43">
              <w:t>0.3</w:t>
            </w:r>
            <w:r>
              <w:t>3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077C43">
              <w:rPr>
                <w:rFonts w:eastAsiaTheme="minorEastAsia"/>
              </w:rPr>
              <w:t xml:space="preserve"> 0.2</w:t>
            </w:r>
            <w:r>
              <w:rPr>
                <w:rFonts w:eastAsiaTheme="minorEastAsia"/>
              </w:rPr>
              <w:t>6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418F" w:rsidRPr="00077C43" w:rsidRDefault="0078418F" w:rsidP="006B4D45">
            <w:r w:rsidRPr="00077C43">
              <w:t>0.2</w:t>
            </w:r>
            <w:r>
              <w:t>6</w:t>
            </w:r>
            <w:r w:rsidRPr="00077C43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077C43">
              <w:rPr>
                <w:rFonts w:eastAsiaTheme="minorEastAsia"/>
              </w:rPr>
              <w:t xml:space="preserve"> 0.</w:t>
            </w:r>
            <w:r>
              <w:rPr>
                <w:rFonts w:eastAsiaTheme="minorEastAsia"/>
              </w:rPr>
              <w:t>20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418F" w:rsidRPr="00077C43" w:rsidRDefault="0078418F" w:rsidP="006B4D45">
            <w:r w:rsidRPr="00077C43">
              <w:t>0.</w:t>
            </w:r>
            <w:r>
              <w:t>200</w:t>
            </w:r>
          </w:p>
        </w:tc>
      </w:tr>
    </w:tbl>
    <w:p w:rsidR="0078418F" w:rsidRPr="00077C43" w:rsidRDefault="0078418F" w:rsidP="0078418F"/>
    <w:p w:rsidR="0078418F" w:rsidRPr="00077C43" w:rsidRDefault="0078418F" w:rsidP="0078418F"/>
    <w:p w:rsidR="0078418F" w:rsidRPr="00077C43" w:rsidRDefault="0078418F" w:rsidP="0078418F">
      <w:r w:rsidRPr="00077C43">
        <w:t xml:space="preserve">APOE4: Apolipoprotein </w:t>
      </w:r>
      <w:r>
        <w:t>Ɛ</w:t>
      </w:r>
      <w:r w:rsidRPr="00077C43">
        <w:t>4 allele</w:t>
      </w:r>
      <w:r>
        <w:t>; RMS: Root Mean Squared</w:t>
      </w:r>
      <w:r w:rsidRPr="00077C43">
        <w:t>.</w:t>
      </w:r>
    </w:p>
    <w:p w:rsidR="0078418F" w:rsidRDefault="0078418F" w:rsidP="0078418F">
      <w:r w:rsidRPr="00077C43">
        <w:rPr>
          <w:i/>
        </w:rPr>
        <w:t>p</w:t>
      </w:r>
      <w:r w:rsidRPr="00077C43">
        <w:t>-values reflect significance of Mann-Whitney tests.</w:t>
      </w:r>
    </w:p>
    <w:p w:rsidR="00AC0082" w:rsidRDefault="00AC0082">
      <w:bookmarkStart w:id="0" w:name="_GoBack"/>
      <w:bookmarkEnd w:id="0"/>
    </w:p>
    <w:sectPr w:rsidR="00AC0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18F"/>
    <w:rsid w:val="00224B02"/>
    <w:rsid w:val="0078418F"/>
    <w:rsid w:val="00AC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EF9DEF-9CE2-42B9-A79F-95DB2E71E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>Cleveland Clinic</Company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well, Jessica</dc:creator>
  <cp:keywords/>
  <dc:description/>
  <cp:lastModifiedBy>Caldwell, Jessica</cp:lastModifiedBy>
  <cp:revision>2</cp:revision>
  <dcterms:created xsi:type="dcterms:W3CDTF">2019-08-09T23:09:00Z</dcterms:created>
  <dcterms:modified xsi:type="dcterms:W3CDTF">2019-08-09T23:10:00Z</dcterms:modified>
</cp:coreProperties>
</file>